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18" w:type="dxa"/>
        <w:tblInd w:w="-252" w:type="dxa"/>
        <w:tblLook w:val="04A0" w:firstRow="1" w:lastRow="0" w:firstColumn="1" w:lastColumn="0" w:noHBand="0" w:noVBand="1"/>
      </w:tblPr>
      <w:tblGrid>
        <w:gridCol w:w="2904"/>
        <w:gridCol w:w="841"/>
        <w:gridCol w:w="1158"/>
        <w:gridCol w:w="277"/>
        <w:gridCol w:w="1158"/>
        <w:gridCol w:w="839"/>
        <w:gridCol w:w="842"/>
        <w:gridCol w:w="649"/>
        <w:gridCol w:w="711"/>
        <w:gridCol w:w="1224"/>
        <w:gridCol w:w="277"/>
        <w:gridCol w:w="1158"/>
        <w:gridCol w:w="839"/>
        <w:gridCol w:w="841"/>
      </w:tblGrid>
      <w:tr w:rsidR="006D17CC" w:rsidTr="00BC5F6D">
        <w:trPr>
          <w:trHeight w:val="152"/>
        </w:trPr>
        <w:tc>
          <w:tcPr>
            <w:tcW w:w="13718" w:type="dxa"/>
            <w:gridSpan w:val="14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ble S1: Sample Distribution, Ghana Maternal Health Survey (GMHS), 2007</w:t>
            </w:r>
          </w:p>
        </w:tc>
      </w:tr>
      <w:tr w:rsidR="006D17CC" w:rsidTr="00BC5F6D">
        <w:trPr>
          <w:trHeight w:val="152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1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ull analytic sample, N=5,042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50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omen with at least one ANC, N=4,868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nweighted 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8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Unweighted 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8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Weighted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95% C.I]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1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95% C.I]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Rural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115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967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79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Urban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927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901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3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Greater Accra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1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Central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6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Western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1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Volta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7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Eastern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1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Ashanti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4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Brong Ahafo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5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rthern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5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Upper east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Upper west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est Education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ne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697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588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4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Primary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109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72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9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Middle/JS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830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804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4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Secondary/SSS/ higher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6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Mean years education (SD)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042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 (4.39)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02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711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330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868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2 (4.39)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3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815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444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Poorest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97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24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6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Poorer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5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Middle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7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Richer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4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Richest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05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7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Pr="00D86D2A" w:rsidRDefault="006D17CC" w:rsidP="00BC5F6D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86D2A">
              <w:rPr>
                <w:rFonts w:eastAsia="Times New Roman"/>
                <w:b/>
                <w:color w:val="000000"/>
                <w:sz w:val="20"/>
                <w:szCs w:val="20"/>
              </w:rPr>
              <w:t>Household head Female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790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Pr="00D86D2A" w:rsidRDefault="006D17CC" w:rsidP="00BC5F6D">
            <w:pPr>
              <w:rPr>
                <w:sz w:val="22"/>
                <w:szCs w:val="22"/>
              </w:rPr>
            </w:pPr>
            <w:r w:rsidRPr="00D86D2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650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Pr="00D86D2A" w:rsidRDefault="006D17CC" w:rsidP="00BC5F6D">
            <w:pPr>
              <w:rPr>
                <w:sz w:val="22"/>
                <w:szCs w:val="22"/>
              </w:rPr>
            </w:pPr>
            <w:r w:rsidRPr="00D86D2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71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252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Pr="00D86D2A" w:rsidRDefault="006D17CC" w:rsidP="00BC5F6D">
            <w:pPr>
              <w:rPr>
                <w:sz w:val="22"/>
                <w:szCs w:val="22"/>
              </w:rPr>
            </w:pPr>
            <w:r w:rsidRPr="00D86D2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218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Pr="00D86D2A" w:rsidRDefault="006D17CC" w:rsidP="00BC5F6D">
            <w:pPr>
              <w:rPr>
                <w:sz w:val="22"/>
                <w:szCs w:val="22"/>
              </w:rPr>
            </w:pPr>
            <w:r w:rsidRPr="00D86D2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3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Pr="00D86D2A" w:rsidRDefault="006D17CC" w:rsidP="00BC5F6D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86D2A">
              <w:rPr>
                <w:rFonts w:eastAsia="Times New Roman"/>
                <w:b/>
                <w:color w:val="000000"/>
                <w:sz w:val="20"/>
                <w:szCs w:val="20"/>
              </w:rPr>
              <w:t>Religious affiliation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Pr="00D86D2A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Catholic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8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Methodist/Presbyterian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1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Pentecostal/Charismatic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476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444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2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Other Christian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5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Moslem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7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Traditional/other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1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Pr="0097164D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7164D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</w:t>
            </w:r>
            <w:r w:rsidRPr="0097164D">
              <w:rPr>
                <w:rFonts w:eastAsia="Times New Roman"/>
                <w:b/>
                <w:color w:val="000000"/>
                <w:sz w:val="20"/>
                <w:szCs w:val="20"/>
              </w:rPr>
              <w:t>1 continu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Akan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238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197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09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Ga/Dangme/Guan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2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Ewe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3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Mole-Dagbani/Hausa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6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Grussi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Gruma</w:t>
            </w:r>
            <w:proofErr w:type="spellEnd"/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4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Other/4missing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15-19yr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20-24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8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25-29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176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138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4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30-34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115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82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8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35-39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4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40-49yr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9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Mean (SD)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042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5(7.37)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487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242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732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868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5 (7.34)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42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183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670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Currently married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633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510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39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Cohabiting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7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Previously married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8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ever married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0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ge at first union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Less than 19year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445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337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09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19 or more year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239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186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61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ever in a union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0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Mean (SD)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684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9(4.03)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808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614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002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523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0 (4.03)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87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674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069</w:t>
            </w:r>
          </w:p>
        </w:tc>
      </w:tr>
      <w:tr w:rsidR="006D17CC" w:rsidTr="00BC5F6D">
        <w:trPr>
          <w:trHeight w:val="145"/>
        </w:trPr>
        <w:tc>
          <w:tcPr>
            <w:tcW w:w="3745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. of pregnancies (Gravidity)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1-2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669</w:t>
            </w: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42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649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629</w:t>
            </w:r>
          </w:p>
        </w:tc>
        <w:tc>
          <w:tcPr>
            <w:tcW w:w="1224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3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3-4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549</w:t>
            </w: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842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649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506</w:t>
            </w:r>
          </w:p>
        </w:tc>
        <w:tc>
          <w:tcPr>
            <w:tcW w:w="1224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2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5plus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824</w:t>
            </w: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842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649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733</w:t>
            </w:r>
          </w:p>
        </w:tc>
        <w:tc>
          <w:tcPr>
            <w:tcW w:w="1224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4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Mean (SD)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042</w:t>
            </w: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(2.44)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89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03</w:t>
            </w:r>
          </w:p>
        </w:tc>
        <w:tc>
          <w:tcPr>
            <w:tcW w:w="842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75</w:t>
            </w:r>
          </w:p>
        </w:tc>
        <w:tc>
          <w:tcPr>
            <w:tcW w:w="649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868</w:t>
            </w:r>
          </w:p>
        </w:tc>
        <w:tc>
          <w:tcPr>
            <w:tcW w:w="1224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 (2.42)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45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864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026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. of children born (Parity)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 children born alive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2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49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4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1-2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072</w:t>
            </w: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842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649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028</w:t>
            </w:r>
          </w:p>
        </w:tc>
        <w:tc>
          <w:tcPr>
            <w:tcW w:w="1224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27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3-4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513</w:t>
            </w: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842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649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471</w:t>
            </w:r>
          </w:p>
        </w:tc>
        <w:tc>
          <w:tcPr>
            <w:tcW w:w="1224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0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5plus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435</w:t>
            </w: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842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649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350</w:t>
            </w:r>
          </w:p>
        </w:tc>
        <w:tc>
          <w:tcPr>
            <w:tcW w:w="1224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6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Mean (SD)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,042</w:t>
            </w: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 (2.26)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09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19</w:t>
            </w:r>
          </w:p>
        </w:tc>
        <w:tc>
          <w:tcPr>
            <w:tcW w:w="842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99</w:t>
            </w:r>
          </w:p>
        </w:tc>
        <w:tc>
          <w:tcPr>
            <w:tcW w:w="649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868</w:t>
            </w:r>
          </w:p>
        </w:tc>
        <w:tc>
          <w:tcPr>
            <w:tcW w:w="1224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 (2.23)</w:t>
            </w:r>
          </w:p>
        </w:tc>
        <w:tc>
          <w:tcPr>
            <w:tcW w:w="277" w:type="dxa"/>
            <w:noWrap/>
            <w:vAlign w:val="bottom"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58</w:t>
            </w:r>
          </w:p>
        </w:tc>
        <w:tc>
          <w:tcPr>
            <w:tcW w:w="839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374</w:t>
            </w:r>
          </w:p>
        </w:tc>
        <w:tc>
          <w:tcPr>
            <w:tcW w:w="841" w:type="dxa"/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43</w:t>
            </w:r>
          </w:p>
        </w:tc>
      </w:tr>
      <w:tr w:rsidR="006D17CC" w:rsidTr="00BC5F6D">
        <w:trPr>
          <w:trHeight w:val="145"/>
        </w:trPr>
        <w:tc>
          <w:tcPr>
            <w:tcW w:w="3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Table S1continue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ver used contraception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899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780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3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143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088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55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now family planning source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376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270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89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666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598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59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Ever had stillbirth/miscarriage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000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853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13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42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15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5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ibling had a maternal death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956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783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5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gnancy complication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956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818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10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86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50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8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erious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g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. complication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149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996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4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0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Pr="004E75C3" w:rsidRDefault="006D17CC" w:rsidP="00BC5F6D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4E75C3">
              <w:rPr>
                <w:rFonts w:eastAsia="Times New Roman"/>
                <w:i/>
                <w:color w:val="000000"/>
                <w:sz w:val="20"/>
                <w:szCs w:val="20"/>
              </w:rPr>
              <w:t>ANC variable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Pr="004E75C3" w:rsidRDefault="006D17CC" w:rsidP="00BC5F6D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E75C3">
              <w:rPr>
                <w:rFonts w:eastAsia="Times New Roman"/>
                <w:b/>
                <w:color w:val="000000"/>
                <w:sz w:val="20"/>
                <w:szCs w:val="20"/>
              </w:rPr>
              <w:t>ANC attendance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Pr="004E75C3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5C3">
              <w:rPr>
                <w:rFonts w:eastAsia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Pr="004E75C3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E75C3">
              <w:rPr>
                <w:rFonts w:eastAsia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868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868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Pr="004E75C3" w:rsidRDefault="006D17CC" w:rsidP="00BC5F6D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E75C3">
              <w:rPr>
                <w:rFonts w:eastAsia="Times New Roman"/>
                <w:b/>
                <w:color w:val="000000"/>
                <w:sz w:val="20"/>
                <w:szCs w:val="20"/>
              </w:rPr>
              <w:t>ANC quality of care score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7 or les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901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8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8 or 9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967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36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Mean (SD)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868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 (1.52)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0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22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90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Pr="004E75C3" w:rsidRDefault="006D17CC" w:rsidP="00BC5F6D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E75C3">
              <w:rPr>
                <w:rFonts w:eastAsia="Times New Roman"/>
                <w:b/>
                <w:color w:val="000000"/>
                <w:sz w:val="20"/>
                <w:szCs w:val="20"/>
              </w:rPr>
              <w:t>No. of ANC visit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1-3 visit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1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Four or more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878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16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Mean(SD)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868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 (2.75)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75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626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5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Pr="004E75C3" w:rsidRDefault="006D17CC" w:rsidP="00BC5F6D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E75C3">
              <w:rPr>
                <w:rFonts w:eastAsia="Times New Roman"/>
                <w:b/>
                <w:color w:val="000000"/>
                <w:sz w:val="20"/>
                <w:szCs w:val="20"/>
              </w:rPr>
              <w:t>Trimester of first ANC visit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First trimester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688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8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Second trimester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992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1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Third trimester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Don't know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Pr="004E75C3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  <w:p w:rsidR="006D17CC" w:rsidRDefault="006D17CC" w:rsidP="00BC5F6D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  <w:p w:rsidR="006D17CC" w:rsidRDefault="006D17CC" w:rsidP="00BC5F6D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  <w:p w:rsidR="006D17CC" w:rsidRDefault="006D17CC" w:rsidP="00BC5F6D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  <w:p w:rsidR="006D17CC" w:rsidRPr="0097164D" w:rsidRDefault="006D17CC" w:rsidP="00BC5F6D">
            <w:pP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97164D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 xml:space="preserve">Table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S</w:t>
            </w:r>
            <w:r w:rsidRPr="0097164D">
              <w:rPr>
                <w:rFonts w:eastAsia="Times New Roman"/>
                <w:b/>
                <w:color w:val="000000"/>
                <w:sz w:val="20"/>
                <w:szCs w:val="20"/>
              </w:rPr>
              <w:t>1continu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Where ANC took place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Gov't health facility 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119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77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Gov't hospital or polyclinic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200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2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Other Gov't facility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919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9</w:t>
            </w:r>
          </w:p>
        </w:tc>
      </w:tr>
      <w:tr w:rsidR="006D17CC" w:rsidTr="00BC5F6D">
        <w:trPr>
          <w:trHeight w:val="145"/>
        </w:trPr>
        <w:tc>
          <w:tcPr>
            <w:tcW w:w="3745" w:type="dxa"/>
            <w:gridSpan w:val="2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Only Private facility/maternity home</w:t>
            </w: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4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Home/other/DK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est trained ANC provider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Doctor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06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3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urse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743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03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All others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ason for seeking ANC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6D17CC" w:rsidTr="00BC5F6D">
        <w:trPr>
          <w:trHeight w:val="145"/>
        </w:trPr>
        <w:tc>
          <w:tcPr>
            <w:tcW w:w="2904" w:type="dxa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For checkup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42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649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1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044</w:t>
            </w:r>
          </w:p>
        </w:tc>
        <w:tc>
          <w:tcPr>
            <w:tcW w:w="1224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277" w:type="dxa"/>
            <w:noWrap/>
            <w:vAlign w:val="bottom"/>
            <w:hideMark/>
          </w:tcPr>
          <w:p w:rsidR="006D17CC" w:rsidRDefault="006D17CC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58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839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841" w:type="dxa"/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6</w:t>
            </w:r>
          </w:p>
        </w:tc>
      </w:tr>
      <w:tr w:rsidR="006D17CC" w:rsidTr="00BC5F6D">
        <w:trPr>
          <w:trHeight w:val="145"/>
        </w:trPr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For a  problem/9missing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D17CC" w:rsidRDefault="006D17CC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3</w:t>
            </w:r>
          </w:p>
        </w:tc>
      </w:tr>
      <w:tr w:rsidR="006D17CC" w:rsidTr="00BC5F6D">
        <w:trPr>
          <w:trHeight w:val="145"/>
        </w:trPr>
        <w:tc>
          <w:tcPr>
            <w:tcW w:w="13718" w:type="dxa"/>
            <w:gridSpan w:val="14"/>
            <w:noWrap/>
            <w:vAlign w:val="bottom"/>
            <w:hideMark/>
          </w:tcPr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Notes: 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This is for only women who have been in a union so does not add up to the full sample </w:t>
            </w:r>
          </w:p>
          <w:p w:rsidR="006D17CC" w:rsidRDefault="006D17CC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refers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to people who had some ANC from a government facility but 98% were exclusively in a government facility.</w:t>
            </w:r>
          </w:p>
        </w:tc>
      </w:tr>
    </w:tbl>
    <w:p w:rsidR="0063016F" w:rsidRDefault="006D17CC">
      <w:bookmarkStart w:id="0" w:name="_GoBack"/>
      <w:bookmarkEnd w:id="0"/>
    </w:p>
    <w:sectPr w:rsidR="0063016F" w:rsidSect="006D17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C2514"/>
    <w:multiLevelType w:val="hybridMultilevel"/>
    <w:tmpl w:val="5694C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8F6116"/>
    <w:multiLevelType w:val="hybridMultilevel"/>
    <w:tmpl w:val="881637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4B634B"/>
    <w:multiLevelType w:val="hybridMultilevel"/>
    <w:tmpl w:val="2202F4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3FC528DA"/>
    <w:multiLevelType w:val="hybridMultilevel"/>
    <w:tmpl w:val="F2623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1480FB5"/>
    <w:multiLevelType w:val="hybridMultilevel"/>
    <w:tmpl w:val="813C6312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7CC"/>
    <w:rsid w:val="00360F0E"/>
    <w:rsid w:val="006D17CC"/>
    <w:rsid w:val="00AF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7C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7C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17C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D17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17C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Default">
    <w:name w:val="Default"/>
    <w:rsid w:val="006D17C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D17C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6D17CC"/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17CC"/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6D17CC"/>
    <w:pPr>
      <w:spacing w:after="0" w:line="240" w:lineRule="auto"/>
    </w:pPr>
    <w:rPr>
      <w:rFonts w:eastAsia="Calibri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6D17CC"/>
    <w:rPr>
      <w:rFonts w:eastAsia="Calibri"/>
    </w:rPr>
  </w:style>
  <w:style w:type="paragraph" w:styleId="NormalWeb">
    <w:name w:val="Normal (Web)"/>
    <w:basedOn w:val="Normal"/>
    <w:uiPriority w:val="99"/>
    <w:unhideWhenUsed/>
    <w:rsid w:val="006D17CC"/>
    <w:pPr>
      <w:spacing w:before="100" w:beforeAutospacing="1" w:after="100" w:afterAutospacing="1"/>
    </w:pPr>
    <w:rPr>
      <w:rFonts w:eastAsia="Times New Roman"/>
    </w:rPr>
  </w:style>
  <w:style w:type="character" w:customStyle="1" w:styleId="abstract">
    <w:name w:val="abstract"/>
    <w:basedOn w:val="DefaultParagraphFont"/>
    <w:rsid w:val="006D17CC"/>
  </w:style>
  <w:style w:type="character" w:styleId="CommentReference">
    <w:name w:val="annotation reference"/>
    <w:basedOn w:val="DefaultParagraphFont"/>
    <w:uiPriority w:val="99"/>
    <w:semiHidden/>
    <w:unhideWhenUsed/>
    <w:rsid w:val="006D1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7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7CC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7CC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7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7C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D17C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D1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17C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6D17CC"/>
    <w:pPr>
      <w:spacing w:after="240"/>
      <w:ind w:left="720" w:hanging="72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6D17CC"/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D17CC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6D17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7C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D17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17CC"/>
    <w:rPr>
      <w:rFonts w:ascii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6D17C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7C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7C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17C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D17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17C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customStyle="1" w:styleId="Default">
    <w:name w:val="Default"/>
    <w:rsid w:val="006D17C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D17C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6D17CC"/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17CC"/>
    <w:rPr>
      <w:sz w:val="20"/>
      <w:szCs w:val="20"/>
    </w:rPr>
  </w:style>
  <w:style w:type="paragraph" w:styleId="NoSpacing">
    <w:name w:val="No Spacing"/>
    <w:link w:val="NoSpacingChar"/>
    <w:uiPriority w:val="1"/>
    <w:qFormat/>
    <w:rsid w:val="006D17CC"/>
    <w:pPr>
      <w:spacing w:after="0" w:line="240" w:lineRule="auto"/>
    </w:pPr>
    <w:rPr>
      <w:rFonts w:eastAsia="Calibri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6D17CC"/>
    <w:rPr>
      <w:rFonts w:eastAsia="Calibri"/>
    </w:rPr>
  </w:style>
  <w:style w:type="paragraph" w:styleId="NormalWeb">
    <w:name w:val="Normal (Web)"/>
    <w:basedOn w:val="Normal"/>
    <w:uiPriority w:val="99"/>
    <w:unhideWhenUsed/>
    <w:rsid w:val="006D17CC"/>
    <w:pPr>
      <w:spacing w:before="100" w:beforeAutospacing="1" w:after="100" w:afterAutospacing="1"/>
    </w:pPr>
    <w:rPr>
      <w:rFonts w:eastAsia="Times New Roman"/>
    </w:rPr>
  </w:style>
  <w:style w:type="character" w:customStyle="1" w:styleId="abstract">
    <w:name w:val="abstract"/>
    <w:basedOn w:val="DefaultParagraphFont"/>
    <w:rsid w:val="006D17CC"/>
  </w:style>
  <w:style w:type="character" w:styleId="CommentReference">
    <w:name w:val="annotation reference"/>
    <w:basedOn w:val="DefaultParagraphFont"/>
    <w:uiPriority w:val="99"/>
    <w:semiHidden/>
    <w:unhideWhenUsed/>
    <w:rsid w:val="006D1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7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7CC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7CC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7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7C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D17C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D1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17C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6D17CC"/>
    <w:pPr>
      <w:spacing w:after="240"/>
      <w:ind w:left="720" w:hanging="72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6D17CC"/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D17CC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6D17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7C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D17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17CC"/>
    <w:rPr>
      <w:rFonts w:ascii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6D17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1</Words>
  <Characters>6792</Characters>
  <Application>Microsoft Office Word</Application>
  <DocSecurity>0</DocSecurity>
  <Lines>56</Lines>
  <Paragraphs>15</Paragraphs>
  <ScaleCrop>false</ScaleCrop>
  <Company/>
  <LinksUpToDate>false</LinksUpToDate>
  <CharactersWithSpaces>7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ence</dc:creator>
  <cp:lastModifiedBy>Patience</cp:lastModifiedBy>
  <cp:revision>1</cp:revision>
  <dcterms:created xsi:type="dcterms:W3CDTF">2014-11-13T17:05:00Z</dcterms:created>
  <dcterms:modified xsi:type="dcterms:W3CDTF">2014-11-13T17:06:00Z</dcterms:modified>
</cp:coreProperties>
</file>